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B24B" w14:textId="36CE757E" w:rsidR="006F760A" w:rsidRDefault="005232A3">
      <w:r>
        <w:rPr>
          <w:noProof/>
        </w:rPr>
        <w:drawing>
          <wp:inline distT="0" distB="0" distL="0" distR="0" wp14:anchorId="6999F0AA" wp14:editId="51B288B1">
            <wp:extent cx="6273842" cy="29157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Tabl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2534" cy="291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E22EA" w14:textId="670E3110" w:rsidR="000006BF" w:rsidRDefault="000006BF"/>
    <w:p w14:paraId="2B269D1F" w14:textId="20A89CE2" w:rsidR="000006BF" w:rsidRDefault="000006BF" w:rsidP="000006BF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Pr="006B44AE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1</w:t>
      </w:r>
      <w:r w:rsidRPr="006B44AE">
        <w:rPr>
          <w:rFonts w:cstheme="minorHAnsi"/>
          <w:b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Detailed fatty acid distribution within free fatty acids, cholesteryl esters, and triglyceride fractions (µg/ml) in </w:t>
      </w:r>
      <w:r w:rsidR="00B54F58">
        <w:rPr>
          <w:rFonts w:cstheme="minorHAnsi"/>
          <w:sz w:val="24"/>
          <w:szCs w:val="24"/>
        </w:rPr>
        <w:t>HFD-fed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loxed</w:t>
      </w:r>
      <w:proofErr w:type="spellEnd"/>
      <w:r w:rsidR="00526AC5">
        <w:rPr>
          <w:rFonts w:cstheme="minorHAnsi"/>
          <w:sz w:val="24"/>
          <w:szCs w:val="24"/>
        </w:rPr>
        <w:t>-controls</w:t>
      </w:r>
      <w:r>
        <w:rPr>
          <w:rFonts w:cstheme="minorHAnsi"/>
          <w:sz w:val="24"/>
          <w:szCs w:val="24"/>
        </w:rPr>
        <w:t xml:space="preserve"> and Ad-</w:t>
      </w:r>
      <w:proofErr w:type="spellStart"/>
      <w:r>
        <w:rPr>
          <w:rFonts w:cstheme="minorHAnsi"/>
          <w:sz w:val="24"/>
          <w:szCs w:val="24"/>
        </w:rPr>
        <w:t>CIDECtg</w:t>
      </w:r>
      <w:proofErr w:type="spellEnd"/>
      <w:r>
        <w:rPr>
          <w:rFonts w:cstheme="minorHAnsi"/>
          <w:sz w:val="24"/>
          <w:szCs w:val="24"/>
        </w:rPr>
        <w:t xml:space="preserve"> mice.</w:t>
      </w:r>
    </w:p>
    <w:p w14:paraId="267D2CA6" w14:textId="77777777" w:rsidR="000006BF" w:rsidRDefault="000006BF"/>
    <w:sectPr w:rsidR="00000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NzA2MTM3MjO1MDdQ0lEKTi0uzszPAykwqQUA+xcu1iwAAAA="/>
  </w:docVars>
  <w:rsids>
    <w:rsidRoot w:val="005232A3"/>
    <w:rsid w:val="000006BF"/>
    <w:rsid w:val="002558FE"/>
    <w:rsid w:val="0029177E"/>
    <w:rsid w:val="005232A3"/>
    <w:rsid w:val="00526AC5"/>
    <w:rsid w:val="006F760A"/>
    <w:rsid w:val="007B0E88"/>
    <w:rsid w:val="00B54F58"/>
    <w:rsid w:val="00C54A5E"/>
    <w:rsid w:val="00DA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F591"/>
  <w15:chartTrackingRefBased/>
  <w15:docId w15:val="{64C43A50-656B-4828-B66C-DBFD900B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, Vishwajeet</dc:creator>
  <cp:keywords/>
  <dc:description/>
  <cp:lastModifiedBy>Puri, Vishwajeet</cp:lastModifiedBy>
  <cp:revision>4</cp:revision>
  <dcterms:created xsi:type="dcterms:W3CDTF">2022-08-30T21:20:00Z</dcterms:created>
  <dcterms:modified xsi:type="dcterms:W3CDTF">2022-08-31T14:11:00Z</dcterms:modified>
</cp:coreProperties>
</file>